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49"/>
        <w:gridCol w:w="941"/>
        <w:gridCol w:w="994"/>
        <w:gridCol w:w="941"/>
        <w:gridCol w:w="994"/>
        <w:gridCol w:w="941"/>
        <w:gridCol w:w="960"/>
      </w:tblGrid>
      <w:tr w:rsidR="00F409E3" w:rsidRPr="00F409E3" w:rsidTr="00F409E3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7B47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3</w:t>
            </w:r>
            <w:r w:rsidR="006647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F409E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able. Data used to create Fig</w:t>
            </w:r>
            <w:bookmarkStart w:id="0" w:name="_GoBack"/>
            <w:bookmarkEnd w:id="0"/>
            <w:r w:rsidRPr="00F409E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1D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CD56</w:t>
            </w:r>
            <w:r w:rsidRPr="00664706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total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CD56</w:t>
            </w:r>
            <w:r w:rsidRPr="00664706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dim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CD56</w:t>
            </w:r>
            <w:r w:rsidRPr="00664706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bright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F409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F409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F409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F409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F409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F409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F409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4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5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1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6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4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7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9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8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3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8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.7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3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8.7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.6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5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5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5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05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.9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7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1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7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6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4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9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7</w:t>
            </w:r>
          </w:p>
        </w:tc>
      </w:tr>
      <w:tr w:rsidR="00F409E3" w:rsidRPr="00F409E3" w:rsidTr="00F409E3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09E3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E3" w:rsidRPr="00F409E3" w:rsidRDefault="00F409E3" w:rsidP="00254B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F409E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6</w:t>
            </w:r>
          </w:p>
        </w:tc>
      </w:tr>
    </w:tbl>
    <w:p w:rsidR="00416A68" w:rsidRPr="00F409E3" w:rsidRDefault="007B47BD" w:rsidP="00F409E3"/>
    <w:sectPr w:rsidR="00416A68" w:rsidRPr="00F409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52A1E"/>
    <w:rsid w:val="00254B12"/>
    <w:rsid w:val="002B2F45"/>
    <w:rsid w:val="005D56B5"/>
    <w:rsid w:val="00664706"/>
    <w:rsid w:val="00797723"/>
    <w:rsid w:val="007B47BD"/>
    <w:rsid w:val="009404D1"/>
    <w:rsid w:val="00AA391C"/>
    <w:rsid w:val="00DA5587"/>
    <w:rsid w:val="00F4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1:00Z</dcterms:created>
  <dcterms:modified xsi:type="dcterms:W3CDTF">2016-09-29T17:31:00Z</dcterms:modified>
</cp:coreProperties>
</file>